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Spec="center" w:tblpY="232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913"/>
        <w:gridCol w:w="913"/>
        <w:gridCol w:w="913"/>
        <w:gridCol w:w="913"/>
        <w:gridCol w:w="913"/>
        <w:gridCol w:w="913"/>
        <w:gridCol w:w="913"/>
        <w:gridCol w:w="917"/>
      </w:tblGrid>
      <w:tr w:rsidR="00577005" w:rsidRPr="0053433D" w:rsidTr="00577005">
        <w:trPr>
          <w:trHeight w:val="326"/>
        </w:trPr>
        <w:tc>
          <w:tcPr>
            <w:tcW w:w="790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005" w:rsidRDefault="00F32355" w:rsidP="00577005">
            <w:pPr>
              <w:tabs>
                <w:tab w:val="left" w:pos="589"/>
              </w:tabs>
              <w:ind w:left="-88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ble S 3</w:t>
            </w:r>
            <w:r w:rsidR="00577005">
              <w:rPr>
                <w:rFonts w:ascii="Times New Roman" w:hAnsi="Times New Roman" w:cs="Times New Roman"/>
                <w:b/>
                <w:lang w:val="en-US"/>
              </w:rPr>
              <w:t xml:space="preserve"> .</w:t>
            </w:r>
          </w:p>
          <w:p w:rsidR="00577005" w:rsidRPr="00652A2F" w:rsidRDefault="00577005" w:rsidP="00577005">
            <w:pPr>
              <w:tabs>
                <w:tab w:val="left" w:pos="589"/>
              </w:tabs>
              <w:ind w:left="-88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 concentrations (n=3)</w:t>
            </w:r>
            <w:r w:rsidR="0053433D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 xml:space="preserve"> of antibiotics in rivers’ sediments, canal and nearby drug production facilities (µg K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D048E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D048E7">
              <w:rPr>
                <w:rFonts w:ascii="Times New Roman" w:hAnsi="Times New Roman" w:cs="Times New Roman"/>
                <w:lang w:val="en-US"/>
              </w:rPr>
              <w:t>dw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577005" w:rsidRPr="00152FB6" w:rsidTr="00577005">
        <w:trPr>
          <w:trHeight w:val="32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:rsidR="00577005" w:rsidRPr="00152FB6" w:rsidRDefault="00577005" w:rsidP="00577005">
            <w:pPr>
              <w:ind w:left="357"/>
              <w:jc w:val="left"/>
              <w:rPr>
                <w:rFonts w:ascii="Times New Roman" w:hAnsi="Times New Roman" w:cs="Times New Roman"/>
                <w:lang w:val="en-US"/>
              </w:rPr>
            </w:pPr>
            <w:r w:rsidRPr="00152FB6">
              <w:rPr>
                <w:rFonts w:ascii="Times New Roman" w:hAnsi="Times New Roman" w:cs="Times New Roman"/>
                <w:lang w:val="en-US"/>
              </w:rPr>
              <w:t>Antibiotics</w:t>
            </w:r>
          </w:p>
          <w:p w:rsidR="00577005" w:rsidRPr="00152FB6" w:rsidRDefault="00577005" w:rsidP="00577005">
            <w:pPr>
              <w:ind w:left="357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577005" w:rsidRPr="00152FB6" w:rsidRDefault="00577005" w:rsidP="00577005">
            <w:pPr>
              <w:ind w:left="0" w:firstLine="19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</w:tcPr>
          <w:p w:rsidR="00577005" w:rsidRPr="00152FB6" w:rsidRDefault="00577005" w:rsidP="00577005">
            <w:pPr>
              <w:tabs>
                <w:tab w:val="left" w:pos="0"/>
              </w:tabs>
              <w:ind w:left="58" w:right="425" w:hanging="5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2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</w:tcPr>
          <w:p w:rsidR="00577005" w:rsidRPr="00152FB6" w:rsidRDefault="00577005" w:rsidP="00577005">
            <w:pPr>
              <w:ind w:left="357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</w:tcPr>
          <w:p w:rsidR="00577005" w:rsidRPr="00152FB6" w:rsidRDefault="00577005" w:rsidP="00577005">
            <w:pPr>
              <w:ind w:left="357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4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6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1b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4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152FB6">
              <w:rPr>
                <w:rFonts w:ascii="Times New Roman" w:eastAsia="Times New Roman" w:hAnsi="Times New Roman" w:cs="Times New Roman"/>
                <w:lang w:val="en-US"/>
              </w:rPr>
              <w:t xml:space="preserve">SDZ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152FB6">
              <w:rPr>
                <w:rFonts w:ascii="Times New Roman" w:eastAsia="Times New Roman" w:hAnsi="Times New Roman" w:cs="Times New Roman"/>
                <w:lang w:val="en-US"/>
              </w:rPr>
              <w:t xml:space="preserve">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5C2A14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152FB6">
              <w:rPr>
                <w:rFonts w:ascii="Times New Roman" w:eastAsia="Times New Roman" w:hAnsi="Times New Roman" w:cs="Times New Roman"/>
                <w:lang w:val="en-US"/>
              </w:rPr>
              <w:t xml:space="preserve">T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0" w:firstLine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0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2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1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8.4)</w:t>
            </w:r>
          </w:p>
        </w:tc>
      </w:tr>
      <w:tr w:rsidR="00577005" w:rsidRPr="005C2A14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152FB6">
              <w:rPr>
                <w:rFonts w:ascii="Times New Roman" w:eastAsia="Times New Roman" w:hAnsi="Times New Roman" w:cs="Times New Roman"/>
                <w:lang w:val="en-US"/>
              </w:rPr>
              <w:t xml:space="preserve">EN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</w:tr>
      <w:tr w:rsidR="00577005" w:rsidRPr="005C2A14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77005" w:rsidRPr="005C2A14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C2A14">
              <w:rPr>
                <w:rFonts w:ascii="Times New Roman" w:eastAsia="Times New Roman" w:hAnsi="Times New Roman" w:cs="Times New Roman"/>
                <w:lang w:val="en-US"/>
              </w:rPr>
              <w:t>O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4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4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1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4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9.0)</w:t>
            </w:r>
          </w:p>
        </w:tc>
      </w:tr>
      <w:tr w:rsidR="00577005" w:rsidRPr="005C2A14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5C2A14">
              <w:rPr>
                <w:rFonts w:ascii="Times New Roman" w:eastAsia="Times New Roman" w:hAnsi="Times New Roman" w:cs="Times New Roman"/>
                <w:lang w:val="en-US"/>
              </w:rPr>
              <w:t xml:space="preserve">OF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1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3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0.1)</w:t>
            </w:r>
          </w:p>
        </w:tc>
      </w:tr>
      <w:tr w:rsidR="00577005" w:rsidRPr="002221FC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C2A14">
              <w:rPr>
                <w:rFonts w:ascii="Times New Roman" w:eastAsia="Times New Roman" w:hAnsi="Times New Roman" w:cs="Times New Roman"/>
                <w:lang w:val="en-US"/>
              </w:rPr>
              <w:t xml:space="preserve">LE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2221FC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2221FC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1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 xml:space="preserve">(3.0) 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2.0)</w:t>
            </w:r>
          </w:p>
        </w:tc>
      </w:tr>
      <w:tr w:rsidR="00577005" w:rsidRPr="002221FC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77005" w:rsidRPr="005C2A14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5C2A14">
              <w:rPr>
                <w:rFonts w:ascii="Times New Roman" w:eastAsia="Times New Roman" w:hAnsi="Times New Roman" w:cs="Times New Roman"/>
                <w:lang w:val="en-US"/>
              </w:rPr>
              <w:t xml:space="preserve">N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5C2A14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</w:tr>
      <w:tr w:rsidR="00577005" w:rsidRPr="002221FC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2221FC">
              <w:rPr>
                <w:rFonts w:ascii="Times New Roman" w:eastAsia="Times New Roman" w:hAnsi="Times New Roman" w:cs="Times New Roman"/>
                <w:lang w:val="en-US"/>
              </w:rPr>
              <w:t xml:space="preserve">PE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Pr="002221FC" w:rsidRDefault="00577005" w:rsidP="00577005">
            <w:pPr>
              <w:ind w:left="0" w:firstLine="0"/>
              <w:jc w:val="center"/>
              <w:rPr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77005" w:rsidRPr="002221FC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2221FC">
              <w:rPr>
                <w:rFonts w:ascii="Times New Roman" w:eastAsia="Times New Roman" w:hAnsi="Times New Roman" w:cs="Times New Roman"/>
                <w:lang w:val="en-US"/>
              </w:rPr>
              <w:t xml:space="preserve">CI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1FC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2221FC">
              <w:rPr>
                <w:rFonts w:ascii="Times New Roman" w:hAnsi="Times New Roman" w:cs="Times New Roman"/>
                <w:i/>
              </w:rPr>
              <w:t>(1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2221FC">
              <w:rPr>
                <w:rFonts w:ascii="Times New Roman" w:hAnsi="Times New Roman" w:cs="Times New Roman"/>
                <w:i/>
              </w:rPr>
              <w:t>(6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2221FC">
              <w:rPr>
                <w:rFonts w:ascii="Times New Roman" w:hAnsi="Times New Roman" w:cs="Times New Roman"/>
                <w:i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CE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LO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T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A0402E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ED11D1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1D1">
              <w:rPr>
                <w:rFonts w:ascii="Times New Roman" w:eastAsia="Times New Roman" w:hAnsi="Times New Roman" w:cs="Times New Roman"/>
                <w:color w:val="000000" w:themeColor="text1"/>
              </w:rPr>
              <w:t>M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EN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AZ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CL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SUL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6.1</w:t>
            </w:r>
            <w:r w:rsidR="002221FC">
              <w:rPr>
                <w:rFonts w:ascii="Times New Roman" w:hAnsi="Times New Roman" w:cs="Times New Roman"/>
                <w:i/>
              </w:rPr>
              <w:t>(0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="002221FC">
              <w:rPr>
                <w:rFonts w:ascii="Times New Roman" w:hAnsi="Times New Roman" w:cs="Times New Roman"/>
                <w:i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="002221FC">
              <w:rPr>
                <w:rFonts w:ascii="Times New Roman" w:hAnsi="Times New Roman" w:cs="Times New Roman"/>
                <w:i/>
              </w:rPr>
              <w:t>(0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152FB6">
              <w:rPr>
                <w:rFonts w:ascii="Times New Roman" w:eastAsia="Times New Roman" w:hAnsi="Times New Roman" w:cs="Times New Roman"/>
                <w:lang w:val="en-US"/>
              </w:rPr>
              <w:t xml:space="preserve">DO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2221FC">
              <w:rPr>
                <w:rFonts w:ascii="Times New Roman" w:hAnsi="Times New Roman" w:cs="Times New Roman"/>
                <w:i/>
              </w:rPr>
              <w:t>(0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="002221FC">
              <w:rPr>
                <w:rFonts w:ascii="Times New Roman" w:hAnsi="Times New Roman" w:cs="Times New Roman"/>
                <w:i/>
                <w:lang w:val="en-US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2221FC">
              <w:rPr>
                <w:rFonts w:ascii="Times New Roman" w:hAnsi="Times New Roman" w:cs="Times New Roman"/>
                <w:i/>
              </w:rPr>
              <w:t>(6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8.6</w:t>
            </w:r>
            <w:r w:rsidR="002221FC">
              <w:rPr>
                <w:rFonts w:ascii="Times New Roman" w:hAnsi="Times New Roman" w:cs="Times New Roman"/>
                <w:i/>
              </w:rPr>
              <w:t>(2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="002221FC">
              <w:rPr>
                <w:rFonts w:ascii="Times New Roman" w:hAnsi="Times New Roman" w:cs="Times New Roman"/>
                <w:i/>
              </w:rPr>
              <w:t>(5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2221FC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5.2</w:t>
            </w:r>
            <w:r w:rsidR="002221FC">
              <w:rPr>
                <w:rFonts w:ascii="Times New Roman" w:hAnsi="Times New Roman" w:cs="Times New Roman"/>
                <w:i/>
              </w:rPr>
              <w:t>(6.0)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CL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5C2A14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2A14">
              <w:rPr>
                <w:rFonts w:ascii="Times New Roman" w:hAnsi="Times New Roman" w:cs="Times New Roman"/>
                <w:lang w:val="en-US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ind w:left="357"/>
              <w:jc w:val="center"/>
              <w:rPr>
                <w:rFonts w:ascii="Times New Roman" w:hAnsi="Times New Roman" w:cs="Times New Roman"/>
              </w:rPr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152FB6" w:rsidTr="00577005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Pr="00152FB6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</w:rPr>
            </w:pPr>
            <w:r w:rsidRPr="00152FB6">
              <w:rPr>
                <w:rFonts w:ascii="Times New Roman" w:eastAsia="Times New Roman" w:hAnsi="Times New Roman" w:cs="Times New Roman"/>
              </w:rPr>
              <w:t xml:space="preserve">RO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005" w:rsidRPr="00152FB6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577005" w:rsidRPr="00A0402E" w:rsidTr="00D048E7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005" w:rsidRPr="00ED11D1" w:rsidRDefault="00577005" w:rsidP="00577005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D11D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L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7005" w:rsidRPr="00152FB6" w:rsidRDefault="00577005" w:rsidP="00577005">
            <w:pPr>
              <w:tabs>
                <w:tab w:val="left" w:pos="0"/>
              </w:tabs>
              <w:ind w:left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52FB6"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005" w:rsidRDefault="00577005" w:rsidP="00577005">
            <w:pPr>
              <w:ind w:left="0" w:firstLine="0"/>
              <w:jc w:val="center"/>
            </w:pPr>
            <w:r w:rsidRPr="00E31588">
              <w:rPr>
                <w:rFonts w:ascii="Times New Roman" w:hAnsi="Times New Roman" w:cs="Times New Roman"/>
              </w:rPr>
              <w:t>&lt;LOQ</w:t>
            </w:r>
          </w:p>
        </w:tc>
      </w:tr>
      <w:tr w:rsidR="00D048E7" w:rsidRPr="0053433D" w:rsidTr="00D048E7">
        <w:trPr>
          <w:trHeight w:val="130"/>
        </w:trPr>
        <w:tc>
          <w:tcPr>
            <w:tcW w:w="790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8E7" w:rsidRPr="006A0B7D" w:rsidRDefault="00D048E7" w:rsidP="0053433D">
            <w:pPr>
              <w:ind w:left="0"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B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1-R3: </w:t>
            </w:r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ver Ravi (upstream, city and downstream); </w:t>
            </w:r>
            <w:r w:rsidRPr="006A0B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4:</w:t>
            </w:r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 Chenab; </w:t>
            </w:r>
            <w:r w:rsidRPr="006A0B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6:</w:t>
            </w:r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 Jhelum (city); </w:t>
            </w:r>
            <w:r w:rsidRPr="006A0B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2: </w:t>
            </w:r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hore branch canal (downstream); </w:t>
            </w:r>
            <w:r w:rsidRPr="006A0B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1b: </w:t>
            </w:r>
            <w:proofErr w:type="spellStart"/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huta</w:t>
            </w:r>
            <w:proofErr w:type="spellEnd"/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ustrial estate (downstream); </w:t>
            </w:r>
            <w:r w:rsidRPr="006A0B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4: </w:t>
            </w:r>
            <w:proofErr w:type="spellStart"/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hdara</w:t>
            </w:r>
            <w:proofErr w:type="spellEnd"/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ustrial </w:t>
            </w:r>
            <w:proofErr w:type="gramStart"/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te</w:t>
            </w:r>
            <w:r w:rsidR="005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="005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 Fig.1)</w:t>
            </w:r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A0B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w</w:t>
            </w:r>
            <w:proofErr w:type="spellEnd"/>
            <w:r w:rsidRPr="006A0B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: </w:t>
            </w:r>
            <w:r w:rsidRPr="006A0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 weight</w:t>
            </w:r>
            <w:r w:rsidR="00917E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917EB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( ) </w:t>
            </w:r>
            <w:r w:rsidR="00917E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D (relative standard deviation)</w:t>
            </w:r>
            <w:r w:rsidR="005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*: three analysis of the same sample.</w:t>
            </w:r>
            <w:bookmarkStart w:id="0" w:name="_GoBack"/>
            <w:bookmarkEnd w:id="0"/>
          </w:p>
        </w:tc>
      </w:tr>
    </w:tbl>
    <w:p w:rsidR="003B0B1B" w:rsidRPr="00D048E7" w:rsidRDefault="003B0B1B" w:rsidP="00577005">
      <w:pPr>
        <w:ind w:left="0" w:firstLine="0"/>
        <w:rPr>
          <w:lang w:val="en-US"/>
        </w:rPr>
      </w:pPr>
    </w:p>
    <w:sectPr w:rsidR="003B0B1B" w:rsidRPr="00D048E7" w:rsidSect="00366DE9">
      <w:pgSz w:w="11906" w:h="16838"/>
      <w:pgMar w:top="1417" w:right="1417" w:bottom="141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005"/>
    <w:rsid w:val="0009770D"/>
    <w:rsid w:val="002221FC"/>
    <w:rsid w:val="00366DE9"/>
    <w:rsid w:val="003B0B1B"/>
    <w:rsid w:val="00480E11"/>
    <w:rsid w:val="004C6CE6"/>
    <w:rsid w:val="0053433D"/>
    <w:rsid w:val="00577005"/>
    <w:rsid w:val="006A0B7D"/>
    <w:rsid w:val="00703DC0"/>
    <w:rsid w:val="00917EB5"/>
    <w:rsid w:val="00C55972"/>
    <w:rsid w:val="00D048E7"/>
    <w:rsid w:val="00E86507"/>
    <w:rsid w:val="00F32355"/>
    <w:rsid w:val="00F9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360" w:lineRule="auto"/>
        <w:ind w:left="107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0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360" w:lineRule="auto"/>
        <w:ind w:left="107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0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zanfar.ali.khan</dc:creator>
  <cp:lastModifiedBy>Ghazanfar Ali.Khan</cp:lastModifiedBy>
  <cp:revision>6</cp:revision>
  <dcterms:created xsi:type="dcterms:W3CDTF">2012-11-13T17:57:00Z</dcterms:created>
  <dcterms:modified xsi:type="dcterms:W3CDTF">2013-03-01T15:09:00Z</dcterms:modified>
</cp:coreProperties>
</file>